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313F3" w14:textId="77777777" w:rsidR="008F39C8" w:rsidRDefault="008F39C8" w:rsidP="008F39C8">
      <w:pPr>
        <w:spacing w:line="480" w:lineRule="auto"/>
        <w:jc w:val="both"/>
        <w:rPr>
          <w:rFonts w:ascii="Arial" w:hAnsi="Arial" w:cs="Arial"/>
        </w:rPr>
      </w:pPr>
      <w:r w:rsidRPr="00E06B02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E06B02">
        <w:rPr>
          <w:rFonts w:ascii="Arial" w:hAnsi="Arial" w:cs="Arial"/>
          <w:b/>
          <w:bCs/>
        </w:rPr>
        <w:t>:</w:t>
      </w:r>
      <w:r w:rsidRPr="00D3451D">
        <w:rPr>
          <w:rFonts w:ascii="Arial" w:hAnsi="Arial" w:cs="Arial"/>
          <w:b/>
        </w:rPr>
        <w:t xml:space="preserve"> </w:t>
      </w:r>
      <w:r w:rsidRPr="00E06B02">
        <w:rPr>
          <w:rFonts w:ascii="Arial" w:hAnsi="Arial" w:cs="Arial"/>
        </w:rPr>
        <w:t xml:space="preserve">CD19 </w:t>
      </w:r>
      <w:proofErr w:type="spellStart"/>
      <w:r w:rsidRPr="00E06B02">
        <w:rPr>
          <w:rFonts w:ascii="Arial" w:hAnsi="Arial" w:cs="Arial"/>
        </w:rPr>
        <w:t>MedFI</w:t>
      </w:r>
      <w:proofErr w:type="spellEnd"/>
      <w:r w:rsidRPr="00E06B02">
        <w:rPr>
          <w:rFonts w:ascii="Arial" w:hAnsi="Arial" w:cs="Arial"/>
        </w:rPr>
        <w:t xml:space="preserve"> values obtained using three lots of PBMC-A and three lots of antibody reagent (CD19 PE 1:1)</w:t>
      </w:r>
      <w:r>
        <w:rPr>
          <w:rFonts w:ascii="Arial" w:hAnsi="Arial" w:cs="Arial"/>
        </w:rPr>
        <w:t>.</w:t>
      </w:r>
    </w:p>
    <w:p w14:paraId="74B11D7A" w14:textId="77777777" w:rsidR="008F39C8" w:rsidRPr="00D3451D" w:rsidRDefault="008F39C8" w:rsidP="008F39C8">
      <w:pPr>
        <w:spacing w:line="480" w:lineRule="auto"/>
        <w:jc w:val="both"/>
        <w:rPr>
          <w:rFonts w:ascii="Arial" w:hAnsi="Arial" w:cs="Arial"/>
        </w:rPr>
      </w:pPr>
      <w:r w:rsidRPr="00381F63">
        <w:rPr>
          <w:rFonts w:ascii="Arial" w:hAnsi="Arial" w:cs="Arial"/>
          <w:b/>
        </w:rPr>
        <w:t>This is Supplemental Table 3 legend:</w:t>
      </w:r>
      <w:r w:rsidRPr="00381F63">
        <w:rPr>
          <w:rFonts w:ascii="Arial" w:hAnsi="Arial" w:cs="Arial"/>
        </w:rPr>
        <w:t xml:space="preserve"> </w:t>
      </w:r>
      <w:bookmarkStart w:id="0" w:name="_Hlk60091917"/>
      <w:r w:rsidRPr="00381F63">
        <w:rPr>
          <w:rFonts w:ascii="Arial" w:hAnsi="Arial" w:cs="Arial"/>
        </w:rPr>
        <w:t xml:space="preserve">CD19 </w:t>
      </w:r>
      <w:proofErr w:type="spellStart"/>
      <w:r w:rsidRPr="00381F63">
        <w:rPr>
          <w:rFonts w:ascii="Arial" w:hAnsi="Arial" w:cs="Arial"/>
        </w:rPr>
        <w:t>MedFI</w:t>
      </w:r>
      <w:proofErr w:type="spellEnd"/>
      <w:r w:rsidRPr="00381F63">
        <w:rPr>
          <w:rFonts w:ascii="Arial" w:hAnsi="Arial" w:cs="Arial"/>
        </w:rPr>
        <w:t xml:space="preserve"> values obtained using three lots of PBMC-A and three lots of antibody reagent (CD19 PE 1:1) in 3 experimental days with three different operators were provided in Table 3S.A. Maximal %CV was calculated and shown in Table 3S. B for assessing uncertainty contribution</w:t>
      </w:r>
      <w:r w:rsidRPr="00D3451D">
        <w:rPr>
          <w:rFonts w:ascii="Arial" w:hAnsi="Arial" w:cs="Arial"/>
        </w:rPr>
        <w:t xml:space="preserve"> from individual variable and combined variables. T-Tests with 2-tailed, unequal variance was carried out and shown in Table 3S.C assessing differences between antibody reagent lots, PBMC lots and experimental days/operators.</w:t>
      </w:r>
      <w:bookmarkEnd w:id="0"/>
    </w:p>
    <w:tbl>
      <w:tblPr>
        <w:tblW w:w="9265" w:type="dxa"/>
        <w:tblLook w:val="04A0" w:firstRow="1" w:lastRow="0" w:firstColumn="1" w:lastColumn="0" w:noHBand="0" w:noVBand="1"/>
      </w:tblPr>
      <w:tblGrid>
        <w:gridCol w:w="1298"/>
        <w:gridCol w:w="1583"/>
        <w:gridCol w:w="2154"/>
        <w:gridCol w:w="1980"/>
        <w:gridCol w:w="2250"/>
      </w:tblGrid>
      <w:tr w:rsidR="008F39C8" w:rsidRPr="00E06B02" w14:paraId="1D174555" w14:textId="77777777" w:rsidTr="006C783A">
        <w:trPr>
          <w:trHeight w:val="290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C71B" w14:textId="77777777" w:rsidR="008F39C8" w:rsidRPr="00743BE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3S. A</w:t>
            </w:r>
          </w:p>
        </w:tc>
      </w:tr>
      <w:tr w:rsidR="008F39C8" w:rsidRPr="00E06B02" w14:paraId="1B3DB2F6" w14:textId="77777777" w:rsidTr="006C783A">
        <w:trPr>
          <w:trHeight w:val="29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7E4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70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56C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021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08F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</w:tr>
      <w:tr w:rsidR="008F39C8" w:rsidRPr="00E06B02" w14:paraId="3E41FD6B" w14:textId="77777777" w:rsidTr="006C783A">
        <w:trPr>
          <w:trHeight w:val="290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3DB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7D3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F05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098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391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00</w:t>
            </w:r>
          </w:p>
        </w:tc>
      </w:tr>
      <w:tr w:rsidR="008F39C8" w:rsidRPr="00E06B02" w14:paraId="464A6EA0" w14:textId="77777777" w:rsidTr="006C783A">
        <w:trPr>
          <w:trHeight w:val="29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CD36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543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229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7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AA3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1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ABA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992</w:t>
            </w:r>
          </w:p>
        </w:tc>
      </w:tr>
      <w:tr w:rsidR="008F39C8" w:rsidRPr="00E06B02" w14:paraId="0065C101" w14:textId="77777777" w:rsidTr="006C783A">
        <w:trPr>
          <w:trHeight w:val="29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D01C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8FC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65D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D60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E9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5</w:t>
            </w:r>
          </w:p>
        </w:tc>
      </w:tr>
      <w:tr w:rsidR="008F39C8" w:rsidRPr="00E06B02" w14:paraId="1AB29C00" w14:textId="77777777" w:rsidTr="006C783A">
        <w:trPr>
          <w:trHeight w:val="290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FE0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5B5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DA9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2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007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4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83A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541</w:t>
            </w:r>
          </w:p>
        </w:tc>
      </w:tr>
      <w:tr w:rsidR="008F39C8" w:rsidRPr="00E06B02" w14:paraId="1B5DDF2A" w14:textId="77777777" w:rsidTr="006C783A">
        <w:trPr>
          <w:trHeight w:val="29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768EA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CCB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3E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6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E28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0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57C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476</w:t>
            </w:r>
          </w:p>
        </w:tc>
      </w:tr>
      <w:tr w:rsidR="008F39C8" w:rsidRPr="00E06B02" w14:paraId="26BA9E42" w14:textId="77777777" w:rsidTr="006C783A">
        <w:trPr>
          <w:trHeight w:val="29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0E9E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C4B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DAD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C6F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C44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751</w:t>
            </w:r>
          </w:p>
        </w:tc>
      </w:tr>
      <w:tr w:rsidR="008F39C8" w:rsidRPr="00E06B02" w14:paraId="076D68D8" w14:textId="77777777" w:rsidTr="006C783A">
        <w:trPr>
          <w:trHeight w:val="300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0D1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E1C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A41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493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58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BA8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07</w:t>
            </w:r>
          </w:p>
        </w:tc>
      </w:tr>
      <w:tr w:rsidR="008F39C8" w:rsidRPr="00E06B02" w14:paraId="316C746D" w14:textId="77777777" w:rsidTr="006C783A">
        <w:trPr>
          <w:trHeight w:val="30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E8DC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F0D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A62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7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E5A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5B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217</w:t>
            </w:r>
          </w:p>
        </w:tc>
      </w:tr>
      <w:tr w:rsidR="008F39C8" w:rsidRPr="00E06B02" w14:paraId="5DCF1F76" w14:textId="77777777" w:rsidTr="006C783A">
        <w:trPr>
          <w:trHeight w:val="290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4F9E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27F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A76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8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627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955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39</w:t>
            </w:r>
          </w:p>
        </w:tc>
      </w:tr>
    </w:tbl>
    <w:p w14:paraId="6DF6E64E" w14:textId="77777777" w:rsidR="008F39C8" w:rsidRDefault="008F39C8" w:rsidP="008F39C8">
      <w:pPr>
        <w:spacing w:line="480" w:lineRule="auto"/>
        <w:rPr>
          <w:rFonts w:ascii="Arial" w:hAnsi="Arial" w:cs="Arial"/>
        </w:rPr>
      </w:pPr>
    </w:p>
    <w:p w14:paraId="33EE2284" w14:textId="77777777" w:rsidR="008F39C8" w:rsidRPr="00E06B02" w:rsidRDefault="008F39C8" w:rsidP="008F39C8">
      <w:pPr>
        <w:spacing w:line="480" w:lineRule="auto"/>
        <w:rPr>
          <w:rFonts w:ascii="Arial" w:hAnsi="Arial" w:cs="Arial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300"/>
        <w:gridCol w:w="1575"/>
        <w:gridCol w:w="2160"/>
        <w:gridCol w:w="1980"/>
        <w:gridCol w:w="2250"/>
      </w:tblGrid>
      <w:tr w:rsidR="008F39C8" w:rsidRPr="00E06B02" w14:paraId="4029B5FD" w14:textId="77777777" w:rsidTr="006C783A">
        <w:trPr>
          <w:trHeight w:val="290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F63F" w14:textId="77777777" w:rsidR="008F39C8" w:rsidRPr="00743BE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3S. B</w:t>
            </w:r>
          </w:p>
        </w:tc>
      </w:tr>
      <w:tr w:rsidR="008F39C8" w:rsidRPr="00E06B02" w14:paraId="42F67DC0" w14:textId="77777777" w:rsidTr="006C783A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25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CV #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8F9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4B2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CCD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/ Operato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03A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CV Max</w:t>
            </w:r>
          </w:p>
        </w:tc>
      </w:tr>
      <w:tr w:rsidR="008F39C8" w:rsidRPr="00E06B02" w14:paraId="352382FD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FA0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B39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87A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974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BD4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F39C8" w:rsidRPr="00E06B02" w14:paraId="5CE11CBB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00F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lastRenderedPageBreak/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AD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51E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A91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E55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8F39C8" w:rsidRPr="00E06B02" w14:paraId="6BC428BE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16A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9D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F37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93D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91D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8F39C8" w:rsidRPr="00E06B02" w14:paraId="3484D6B6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E4F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30A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246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491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1B5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F39C8" w:rsidRPr="00E06B02" w14:paraId="26A0A30B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D29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E55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D3D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5A9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36A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8F39C8" w:rsidRPr="00E06B02" w14:paraId="41817E89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DB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513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A23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C50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0A6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8F39C8" w:rsidRPr="00E06B02" w14:paraId="419ECB56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304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CE5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CDA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393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DFC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</w:tbl>
    <w:p w14:paraId="03EB727F" w14:textId="77777777" w:rsidR="008F39C8" w:rsidRPr="00E06B02" w:rsidRDefault="008F39C8" w:rsidP="008F39C8">
      <w:pPr>
        <w:spacing w:line="480" w:lineRule="auto"/>
        <w:rPr>
          <w:rFonts w:ascii="Arial" w:hAnsi="Arial" w:cs="Arial"/>
        </w:rPr>
      </w:pP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1221"/>
        <w:gridCol w:w="1338"/>
        <w:gridCol w:w="1338"/>
        <w:gridCol w:w="1086"/>
        <w:gridCol w:w="278"/>
        <w:gridCol w:w="3127"/>
        <w:gridCol w:w="972"/>
      </w:tblGrid>
      <w:tr w:rsidR="008F39C8" w:rsidRPr="00E06B02" w14:paraId="1DCA885C" w14:textId="77777777" w:rsidTr="006C783A">
        <w:trPr>
          <w:trHeight w:val="506"/>
        </w:trPr>
        <w:tc>
          <w:tcPr>
            <w:tcW w:w="936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413DA" w14:textId="77777777" w:rsidR="008F39C8" w:rsidRPr="00743BE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3S.C: Two-tailed, unequal variance TTEST</w:t>
            </w:r>
          </w:p>
        </w:tc>
      </w:tr>
      <w:tr w:rsidR="008F39C8" w:rsidRPr="00E06B02" w14:paraId="47383F7B" w14:textId="77777777" w:rsidTr="006C783A">
        <w:trPr>
          <w:trHeight w:val="450"/>
        </w:trPr>
        <w:tc>
          <w:tcPr>
            <w:tcW w:w="936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DDDF621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F39C8" w:rsidRPr="00E06B02" w14:paraId="533B5E53" w14:textId="77777777" w:rsidTr="006C783A">
        <w:trPr>
          <w:trHeight w:val="29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E8365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7872B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D6375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15E26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9BE63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DC4A9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1263E9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05382992" w14:textId="77777777" w:rsidTr="006C783A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E7696" w14:textId="77777777" w:rsidR="008F39C8" w:rsidRPr="00797DD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Reagents Lot</w:t>
            </w:r>
          </w:p>
        </w:tc>
      </w:tr>
      <w:tr w:rsidR="008F39C8" w:rsidRPr="00E06B02" w14:paraId="48F21D9C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67A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6D6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9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F78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2AE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5A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307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816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8F39C8" w:rsidRPr="00E06B02" w14:paraId="15013441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CC6E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AE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2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FEB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AD4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5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58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BB7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DED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8F39C8" w:rsidRPr="00E06B02" w14:paraId="687D8D74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5A08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DC7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A3B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5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8A8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DB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490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4E1F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8F39C8" w:rsidRPr="00E06B02" w14:paraId="62BAD370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9B5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50A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7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7CF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1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045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9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98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657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 vs. R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B3F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8F39C8" w:rsidRPr="00E06B02" w14:paraId="676E67B8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6A6C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78F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60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88D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03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AC4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4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9E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6E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E6A3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1F676A5D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FB94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084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78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39E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3B2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2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C75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D3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4A9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60296AD9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390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2AE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7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789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037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FD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FA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40F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041629DC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FC79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682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4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655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3A3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7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D0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A8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326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1BB2599D" w14:textId="77777777" w:rsidTr="006C783A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A17B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CD3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84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8A0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2BE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EBF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8BF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75A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2A44231A" w14:textId="77777777" w:rsidTr="006C783A">
        <w:trPr>
          <w:trHeight w:val="29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24916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EA430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1A490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6F363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8035D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9F8DF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0153FF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04D277BC" w14:textId="77777777" w:rsidTr="006C783A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368A7" w14:textId="77777777" w:rsidR="008F39C8" w:rsidRPr="00797DD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PBMC Lots</w:t>
            </w:r>
          </w:p>
        </w:tc>
      </w:tr>
      <w:tr w:rsidR="008F39C8" w:rsidRPr="00E06B02" w14:paraId="1A4DC70A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091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8E1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9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222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81B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92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E24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B16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8F39C8" w:rsidRPr="00E06B02" w14:paraId="34EBAC3E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7F9C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474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7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82A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1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D63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9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AF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7F0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1C1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F39C8" w:rsidRPr="00E06B02" w14:paraId="52DAD31A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87EF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CB9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7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468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35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35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839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58EF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8F39C8" w:rsidRPr="00E06B02" w14:paraId="13FFFAD9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74D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lastRenderedPageBreak/>
              <w:t>Lot 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771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2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FFF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0A7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5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4C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05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 vs. Lot 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4438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.5E-03</w:t>
            </w:r>
          </w:p>
        </w:tc>
      </w:tr>
      <w:tr w:rsidR="008F39C8" w:rsidRPr="00E06B02" w14:paraId="78A703D0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71805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52B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60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A9E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03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7C4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4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6B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580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3963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0C196D05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A2D1C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706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4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E21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F29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7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B7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B3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6669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34174DA9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0FF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449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D76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5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6B0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0F1BE0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51338D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D78F33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02A706CC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B2D93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50C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78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674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8EA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2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1E31BD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0B0076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C18133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4583DC86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C6858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E69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84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170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276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2A2D13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B42192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1CBE10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70B21C86" w14:textId="77777777" w:rsidTr="006C783A">
        <w:trPr>
          <w:trHeight w:val="29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AFCF8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B864F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207827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5243A4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DBF6E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9CD31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95AEFE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3C0B42BB" w14:textId="77777777" w:rsidTr="006C783A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FD35F0" w14:textId="77777777" w:rsidR="008F39C8" w:rsidRPr="00797DD1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Days / Operator</w:t>
            </w:r>
          </w:p>
        </w:tc>
      </w:tr>
      <w:tr w:rsidR="008F39C8" w:rsidRPr="00E06B02" w14:paraId="4C952857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D43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9C2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9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1B6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27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FD7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6E1820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A23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A12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8F39C8" w:rsidRPr="00E06B02" w14:paraId="03338A92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5CE9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1F2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7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D49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6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9D7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7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CCAF2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71C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684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8F39C8" w:rsidRPr="00E06B02" w14:paraId="67D85196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B28B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5E7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7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795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4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C9B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8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F03D25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316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993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8F39C8" w:rsidRPr="00E06B02" w14:paraId="06143267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99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DD5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06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999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E09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5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215E2D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DC2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 vs. Day 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95E52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8F39C8" w:rsidRPr="00E06B02" w14:paraId="7667A559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5F40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FF2E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18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54E4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03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65C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4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4CF561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125591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0D7807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5266866E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44EA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88F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35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6246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BDB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7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2230EB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5F863B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5171AA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76AE6A26" w14:textId="77777777" w:rsidTr="006C783A">
        <w:trPr>
          <w:trHeight w:val="290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1D4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F52D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84A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5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FB8B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DDCED85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F90E1F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43A2BC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66CB95F7" w14:textId="77777777" w:rsidTr="006C783A">
        <w:trPr>
          <w:trHeight w:val="29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2B338F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340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99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40F9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47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584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2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E4DD653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B23D8EF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9463E2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F39C8" w:rsidRPr="00E06B02" w14:paraId="18DD341C" w14:textId="77777777" w:rsidTr="006C783A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5143A" w14:textId="77777777" w:rsidR="008F39C8" w:rsidRPr="00E06B02" w:rsidRDefault="008F39C8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B357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61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C1EA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7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CF0C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93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CE8038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BDC6221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0AD7138" w14:textId="77777777" w:rsidR="008F39C8" w:rsidRPr="00E06B02" w:rsidRDefault="008F39C8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F169A39" w14:textId="77777777" w:rsidR="008F39C8" w:rsidRDefault="008F39C8">
      <w:bookmarkStart w:id="1" w:name="_GoBack"/>
      <w:bookmarkEnd w:id="1"/>
    </w:p>
    <w:sectPr w:rsidR="008F3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C8"/>
    <w:rsid w:val="008F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46B5"/>
  <w15:chartTrackingRefBased/>
  <w15:docId w15:val="{D4BEFBD7-4DAA-42CA-B6C4-789E5F81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39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2T00:55:00Z</dcterms:created>
  <dcterms:modified xsi:type="dcterms:W3CDTF">2021-03-02T00:55:00Z</dcterms:modified>
</cp:coreProperties>
</file>